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540"/>
        <w:tblW w:w="12495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206"/>
        <w:gridCol w:w="2134"/>
        <w:gridCol w:w="2578"/>
        <w:gridCol w:w="2996"/>
        <w:gridCol w:w="2581"/>
      </w:tblGrid>
      <w:tr w:rsidR="00DD058B" w:rsidRPr="00C93C7E" w14:paraId="55F6362E" w14:textId="77777777" w:rsidTr="005356FC">
        <w:trPr>
          <w:trHeight w:val="300"/>
        </w:trPr>
        <w:tc>
          <w:tcPr>
            <w:tcW w:w="2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320503" w14:textId="77777777" w:rsidR="00DD058B" w:rsidRPr="00AC274D" w:rsidRDefault="00DD058B" w:rsidP="005356FC">
            <w:pPr>
              <w:rPr>
                <w:rFonts w:asciiTheme="minorHAnsi" w:eastAsia="Times New Roman" w:hAnsiTheme="minorHAnsi"/>
                <w:b/>
                <w:sz w:val="20"/>
                <w:szCs w:val="20"/>
              </w:rPr>
            </w:pPr>
            <w:r w:rsidRPr="00AC274D">
              <w:rPr>
                <w:rFonts w:asciiTheme="minorHAnsi" w:eastAsia="Times New Roman" w:hAnsiTheme="minorHAnsi"/>
                <w:b/>
                <w:sz w:val="20"/>
                <w:szCs w:val="20"/>
              </w:rPr>
              <w:t xml:space="preserve">Treatment of 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F6EBA6" w14:textId="77777777" w:rsidR="00DD058B" w:rsidRPr="00C93C7E" w:rsidRDefault="00DD058B" w:rsidP="005356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93C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umerator</w:t>
            </w:r>
          </w:p>
        </w:tc>
        <w:tc>
          <w:tcPr>
            <w:tcW w:w="815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BB3BEA" w14:textId="77777777" w:rsidR="00DD058B" w:rsidRPr="00C93C7E" w:rsidRDefault="00DD058B" w:rsidP="005356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93C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enominator</w:t>
            </w:r>
          </w:p>
        </w:tc>
      </w:tr>
      <w:tr w:rsidR="00DD058B" w:rsidRPr="00C93C7E" w14:paraId="7909D4EA" w14:textId="77777777" w:rsidTr="005356FC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896910" w14:textId="77777777" w:rsidR="00DD058B" w:rsidRPr="00C93C7E" w:rsidRDefault="00DD058B" w:rsidP="005356F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e-Cancerous Lesions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90694B" w14:textId="77777777" w:rsidR="00DD058B" w:rsidRPr="00C93C7E" w:rsidRDefault="00DD058B" w:rsidP="005356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93C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ll Scenarios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246453" w14:textId="77777777" w:rsidR="00DD058B" w:rsidRPr="00C93C7E" w:rsidRDefault="00DD058B" w:rsidP="005356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93C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ully Integrated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9298438" w14:textId="77777777" w:rsidR="00DD058B" w:rsidRPr="00C93C7E" w:rsidRDefault="00DD058B" w:rsidP="005356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93C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mi-Integrated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68C2176E" w14:textId="77777777" w:rsidR="00DD058B" w:rsidRPr="00C93C7E" w:rsidRDefault="00DD058B" w:rsidP="005356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93C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on-Integrated Scenario</w:t>
            </w:r>
          </w:p>
        </w:tc>
      </w:tr>
      <w:tr w:rsidR="00DD058B" w:rsidRPr="00A3035A" w14:paraId="50FEA6B6" w14:textId="77777777" w:rsidTr="005356FC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9FBD0" w14:textId="77777777" w:rsidR="00DD058B" w:rsidRPr="00A3035A" w:rsidRDefault="00DD058B" w:rsidP="005356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03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yotherapy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07E1622" w14:textId="77777777" w:rsidR="00DD058B" w:rsidRPr="00A3035A" w:rsidRDefault="00DD058B" w:rsidP="005356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03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otal overhead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st estimate from CHC</w:t>
            </w:r>
          </w:p>
        </w:tc>
        <w:tc>
          <w:tcPr>
            <w:tcW w:w="2578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3D956" w14:textId="77777777" w:rsidR="00DD058B" w:rsidRPr="00A3035A" w:rsidRDefault="00DD058B" w:rsidP="005356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03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 of visits (any service) annually</w:t>
            </w:r>
            <w:r w:rsidRPr="00A3035A" w:rsidDel="002B6F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96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55A0EC" w14:textId="77777777" w:rsidR="00DD058B" w:rsidRPr="00A3035A" w:rsidRDefault="00DD058B" w:rsidP="005356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03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 of visits (any service) annually</w:t>
            </w:r>
          </w:p>
        </w:tc>
        <w:tc>
          <w:tcPr>
            <w:tcW w:w="258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120B27B3" w14:textId="77777777" w:rsidR="00DD058B" w:rsidRPr="00A3035A" w:rsidRDefault="00DD058B" w:rsidP="005356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03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 of visits specific to cervical cancer screening and treatment of precancerous lesions</w:t>
            </w:r>
          </w:p>
        </w:tc>
      </w:tr>
      <w:tr w:rsidR="00DD058B" w:rsidRPr="00A3035A" w14:paraId="4D44179A" w14:textId="77777777" w:rsidTr="005356FC">
        <w:trPr>
          <w:trHeight w:val="300"/>
        </w:trPr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E8628" w14:textId="77777777" w:rsidR="00DD058B" w:rsidRPr="00A3035A" w:rsidRDefault="00DD058B" w:rsidP="005356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03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poscopy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37D97E7" w14:textId="77777777" w:rsidR="00DD058B" w:rsidRPr="00A3035A" w:rsidRDefault="00DD058B" w:rsidP="005356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03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otal overhead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st estimate from CHC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95DEB" w14:textId="77777777" w:rsidR="00DD058B" w:rsidRPr="00A3035A" w:rsidRDefault="00DD058B" w:rsidP="005356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03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 of visits (any service) annually</w:t>
            </w:r>
          </w:p>
        </w:tc>
        <w:tc>
          <w:tcPr>
            <w:tcW w:w="2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D4FAE2" w14:textId="77777777" w:rsidR="00DD058B" w:rsidRPr="00A3035A" w:rsidRDefault="00DD058B" w:rsidP="005356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03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Pr="00A3035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st</w:t>
            </w:r>
            <w:r w:rsidRPr="00A303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visit (integrated): # of visits (any service) annually</w:t>
            </w:r>
            <w:r w:rsidRPr="00A303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</w:r>
            <w:r w:rsidRPr="00A303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2</w:t>
            </w:r>
            <w:r w:rsidRPr="00A3035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nd</w:t>
            </w:r>
            <w:r w:rsidRPr="00A303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visit (non-integrated): # of visits specific to cervical cancer screening and treatment of precancerous lesions</w:t>
            </w:r>
          </w:p>
        </w:tc>
        <w:tc>
          <w:tcPr>
            <w:tcW w:w="2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A962E8" w14:textId="77777777" w:rsidR="00DD058B" w:rsidRPr="00A3035A" w:rsidRDefault="00DD058B" w:rsidP="005356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03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 of visits specific to cervical cancer screening and treatment of precancerous lesions</w:t>
            </w:r>
          </w:p>
        </w:tc>
      </w:tr>
      <w:tr w:rsidR="00DD058B" w:rsidRPr="00A3035A" w14:paraId="5802F03D" w14:textId="77777777" w:rsidTr="005356FC">
        <w:trPr>
          <w:trHeight w:val="2033"/>
        </w:trPr>
        <w:tc>
          <w:tcPr>
            <w:tcW w:w="22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7AD8" w14:textId="77777777" w:rsidR="00DD058B" w:rsidRDefault="00DD058B" w:rsidP="005356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03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EP</w:t>
            </w:r>
          </w:p>
          <w:p w14:paraId="64F65E8B" w14:textId="77777777" w:rsidR="005356FC" w:rsidRDefault="005356FC" w:rsidP="005356F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  <w:p w14:paraId="484A4710" w14:textId="43B07E9E" w:rsidR="005356FC" w:rsidRPr="005356FC" w:rsidRDefault="005356FC" w:rsidP="005356FC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494FBAA" w14:textId="77777777" w:rsidR="00DD058B" w:rsidRPr="00A3035A" w:rsidRDefault="00DD058B" w:rsidP="005356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03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otal overhead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st estimate from CHC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2879435" w14:textId="77777777" w:rsidR="00DD058B" w:rsidRPr="00A3035A" w:rsidRDefault="00DD058B" w:rsidP="005356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03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 of visits (any service) annually</w:t>
            </w:r>
          </w:p>
        </w:tc>
        <w:tc>
          <w:tcPr>
            <w:tcW w:w="29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4D7ADC" w14:textId="77777777" w:rsidR="00DD058B" w:rsidRPr="00A3035A" w:rsidRDefault="00DD058B" w:rsidP="005356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03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Pr="00A3035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st</w:t>
            </w:r>
            <w:r w:rsidRPr="00A303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visit (integrated): # of visits (any service) annually</w:t>
            </w:r>
            <w:r w:rsidRPr="00A303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</w:r>
            <w:r w:rsidRPr="00A303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2</w:t>
            </w:r>
            <w:r w:rsidRPr="00A3035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nd</w:t>
            </w:r>
            <w:r w:rsidRPr="00A303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visit (non-integrated): # of visits specific to cervical cancer screening and treatment of precancerous lesions</w:t>
            </w:r>
          </w:p>
        </w:tc>
        <w:tc>
          <w:tcPr>
            <w:tcW w:w="2581" w:type="dxa"/>
            <w:tcBorders>
              <w:top w:val="single" w:sz="4" w:space="0" w:color="auto"/>
            </w:tcBorders>
            <w:vAlign w:val="center"/>
          </w:tcPr>
          <w:p w14:paraId="456F404F" w14:textId="77777777" w:rsidR="00DD058B" w:rsidRPr="00A3035A" w:rsidRDefault="00DD058B" w:rsidP="005356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03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 of visits specific to cervical cancer screening and treatment of precancerous lesions</w:t>
            </w:r>
          </w:p>
        </w:tc>
      </w:tr>
      <w:tr w:rsidR="00DD058B" w:rsidRPr="00C93C7E" w14:paraId="553ED7E3" w14:textId="77777777" w:rsidTr="005356FC">
        <w:trPr>
          <w:trHeight w:val="300"/>
        </w:trPr>
        <w:tc>
          <w:tcPr>
            <w:tcW w:w="2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C73053" w14:textId="77777777" w:rsidR="00DD058B" w:rsidRPr="00725579" w:rsidRDefault="00DD058B" w:rsidP="005356FC">
            <w:pPr>
              <w:rPr>
                <w:rFonts w:asciiTheme="minorHAnsi" w:eastAsia="Times New Roman" w:hAnsiTheme="minorHAnsi"/>
                <w:b/>
                <w:sz w:val="20"/>
                <w:szCs w:val="20"/>
              </w:rPr>
            </w:pPr>
            <w:r w:rsidRPr="00725579">
              <w:rPr>
                <w:rFonts w:asciiTheme="minorHAnsi" w:eastAsia="Times New Roman" w:hAnsiTheme="minorHAnsi"/>
                <w:b/>
                <w:sz w:val="20"/>
                <w:szCs w:val="20"/>
              </w:rPr>
              <w:t xml:space="preserve">Treatment of 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95A3AB" w14:textId="77777777" w:rsidR="00DD058B" w:rsidRPr="00C93C7E" w:rsidRDefault="00DD058B" w:rsidP="005356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93C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umerator</w:t>
            </w:r>
          </w:p>
        </w:tc>
        <w:tc>
          <w:tcPr>
            <w:tcW w:w="815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B47D7D" w14:textId="77777777" w:rsidR="00DD058B" w:rsidRPr="00C93C7E" w:rsidRDefault="00DD058B" w:rsidP="005356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93C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enominator</w:t>
            </w:r>
          </w:p>
        </w:tc>
      </w:tr>
      <w:tr w:rsidR="00DD058B" w:rsidRPr="00C93C7E" w14:paraId="375EE406" w14:textId="77777777" w:rsidTr="005356FC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ECF122" w14:textId="77777777" w:rsidR="00DD058B" w:rsidRPr="00C93C7E" w:rsidRDefault="00DD058B" w:rsidP="005356F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ervical Cancer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EBA51B" w14:textId="77777777" w:rsidR="00DD058B" w:rsidRPr="00C93C7E" w:rsidRDefault="00DD058B" w:rsidP="005356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55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29CB09" w14:textId="77777777" w:rsidR="00DD058B" w:rsidRPr="00C93C7E" w:rsidRDefault="00DD058B" w:rsidP="005356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on-Integrated Scenario Only</w:t>
            </w:r>
          </w:p>
        </w:tc>
      </w:tr>
      <w:tr w:rsidR="00DD058B" w:rsidRPr="00A3035A" w14:paraId="1BA31230" w14:textId="77777777" w:rsidTr="005356FC">
        <w:trPr>
          <w:trHeight w:val="20"/>
        </w:trPr>
        <w:tc>
          <w:tcPr>
            <w:tcW w:w="2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E8628" w14:textId="77777777" w:rsidR="00DD058B" w:rsidRPr="00A3035A" w:rsidRDefault="00DD058B" w:rsidP="005356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03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verse Events</w:t>
            </w:r>
          </w:p>
        </w:tc>
        <w:tc>
          <w:tcPr>
            <w:tcW w:w="2134" w:type="dxa"/>
            <w:vMerge w:val="restart"/>
            <w:tcBorders>
              <w:top w:val="single" w:sz="4" w:space="0" w:color="auto"/>
              <w:left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B4D8D6B" w14:textId="77777777" w:rsidR="00DD058B" w:rsidRPr="00A3035A" w:rsidRDefault="00DD058B" w:rsidP="005356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03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 KNH overhead costs</w:t>
            </w:r>
          </w:p>
        </w:tc>
        <w:tc>
          <w:tcPr>
            <w:tcW w:w="8155" w:type="dxa"/>
            <w:gridSpan w:val="3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936F008" w14:textId="77777777" w:rsidR="00DD058B" w:rsidRPr="00A3035A" w:rsidRDefault="00DD058B" w:rsidP="005356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03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 of estimated annual visits to KNH</w:t>
            </w:r>
            <w:r w:rsidRPr="00A303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</w:r>
            <w:r w:rsidRPr="00A303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Note: A per-visit overhead cost was calculated. For each care component, the per visit overhead cost was multiplied by the expected number of visits/days for full course of treatment.</w:t>
            </w:r>
          </w:p>
        </w:tc>
      </w:tr>
      <w:tr w:rsidR="00DD058B" w:rsidRPr="00A3035A" w14:paraId="088BE60C" w14:textId="77777777" w:rsidTr="005356FC">
        <w:trPr>
          <w:trHeight w:val="300"/>
        </w:trPr>
        <w:tc>
          <w:tcPr>
            <w:tcW w:w="22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D8684" w14:textId="77777777" w:rsidR="00DD058B" w:rsidRPr="00A3035A" w:rsidRDefault="00DD058B" w:rsidP="005356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03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rious Adverse Events</w:t>
            </w:r>
          </w:p>
        </w:tc>
        <w:tc>
          <w:tcPr>
            <w:tcW w:w="2134" w:type="dxa"/>
            <w:vMerge/>
            <w:tcBorders>
              <w:left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E1E4FF1" w14:textId="77777777" w:rsidR="00DD058B" w:rsidRPr="00A3035A" w:rsidRDefault="00DD058B" w:rsidP="005356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55" w:type="dxa"/>
            <w:gridSpan w:val="3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1BEDB029" w14:textId="77777777" w:rsidR="00DD058B" w:rsidRPr="00A3035A" w:rsidRDefault="00DD058B" w:rsidP="005356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D058B" w:rsidRPr="00A3035A" w14:paraId="3C412340" w14:textId="77777777" w:rsidTr="005356FC">
        <w:trPr>
          <w:trHeight w:val="300"/>
        </w:trPr>
        <w:tc>
          <w:tcPr>
            <w:tcW w:w="22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502F8" w14:textId="77777777" w:rsidR="00DD058B" w:rsidRPr="00A3035A" w:rsidRDefault="00DD058B" w:rsidP="005356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03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cal Invasive Cancer</w:t>
            </w:r>
          </w:p>
        </w:tc>
        <w:tc>
          <w:tcPr>
            <w:tcW w:w="2134" w:type="dxa"/>
            <w:vMerge/>
            <w:tcBorders>
              <w:left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D4FCF2B" w14:textId="77777777" w:rsidR="00DD058B" w:rsidRPr="00A3035A" w:rsidRDefault="00DD058B" w:rsidP="005356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55" w:type="dxa"/>
            <w:gridSpan w:val="3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69CB6DD3" w14:textId="77777777" w:rsidR="00DD058B" w:rsidRPr="00A3035A" w:rsidRDefault="00DD058B" w:rsidP="005356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D058B" w:rsidRPr="00A3035A" w14:paraId="6124AB04" w14:textId="77777777" w:rsidTr="005356FC">
        <w:trPr>
          <w:trHeight w:val="300"/>
        </w:trPr>
        <w:tc>
          <w:tcPr>
            <w:tcW w:w="22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221CC" w14:textId="77777777" w:rsidR="00DD058B" w:rsidRPr="00A3035A" w:rsidRDefault="00DD058B" w:rsidP="005356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03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gional Invasive Cancer</w:t>
            </w:r>
          </w:p>
        </w:tc>
        <w:tc>
          <w:tcPr>
            <w:tcW w:w="2134" w:type="dxa"/>
            <w:vMerge/>
            <w:tcBorders>
              <w:left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90756E4" w14:textId="77777777" w:rsidR="00DD058B" w:rsidRPr="00A3035A" w:rsidRDefault="00DD058B" w:rsidP="005356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55" w:type="dxa"/>
            <w:gridSpan w:val="3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399D431E" w14:textId="77777777" w:rsidR="00DD058B" w:rsidRPr="00A3035A" w:rsidRDefault="00DD058B" w:rsidP="005356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D058B" w:rsidRPr="00A3035A" w14:paraId="1E87D2C1" w14:textId="77777777" w:rsidTr="005356FC">
        <w:trPr>
          <w:trHeight w:val="300"/>
        </w:trPr>
        <w:tc>
          <w:tcPr>
            <w:tcW w:w="22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19F7A" w14:textId="77777777" w:rsidR="00DD058B" w:rsidRPr="00A3035A" w:rsidRDefault="00DD058B" w:rsidP="005356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03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stant Invasive Cancer</w:t>
            </w:r>
          </w:p>
        </w:tc>
        <w:tc>
          <w:tcPr>
            <w:tcW w:w="2134" w:type="dxa"/>
            <w:vMerge/>
            <w:tcBorders>
              <w:left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D100228" w14:textId="77777777" w:rsidR="00DD058B" w:rsidRPr="00A3035A" w:rsidRDefault="00DD058B" w:rsidP="005356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55" w:type="dxa"/>
            <w:gridSpan w:val="3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4A2F9584" w14:textId="77777777" w:rsidR="00DD058B" w:rsidRPr="00A3035A" w:rsidRDefault="00DD058B" w:rsidP="005356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D058B" w:rsidRPr="00A3035A" w14:paraId="773D3505" w14:textId="77777777" w:rsidTr="005356FC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CFBDF" w14:textId="77777777" w:rsidR="00DD058B" w:rsidRPr="00A3035A" w:rsidRDefault="00DD058B" w:rsidP="005356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03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2134" w:type="dxa"/>
            <w:vMerge/>
            <w:tcBorders>
              <w:left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64777FA" w14:textId="77777777" w:rsidR="00DD058B" w:rsidRPr="00A3035A" w:rsidRDefault="00DD058B" w:rsidP="005356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55" w:type="dxa"/>
            <w:gridSpan w:val="3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4ED25CC1" w14:textId="77777777" w:rsidR="00DD058B" w:rsidRPr="00A3035A" w:rsidRDefault="00DD058B" w:rsidP="005356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D058B" w:rsidRPr="00A3035A" w14:paraId="2EEC41ED" w14:textId="77777777" w:rsidTr="005356FC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280A04" w14:textId="77777777" w:rsidR="00DD058B" w:rsidRPr="00A3035A" w:rsidRDefault="00DD058B" w:rsidP="005356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03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lliative Care</w:t>
            </w:r>
          </w:p>
        </w:tc>
        <w:tc>
          <w:tcPr>
            <w:tcW w:w="2134" w:type="dxa"/>
            <w:vMerge/>
            <w:tcBorders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514DF0B" w14:textId="77777777" w:rsidR="00DD058B" w:rsidRPr="00A3035A" w:rsidRDefault="00DD058B" w:rsidP="005356F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55" w:type="dxa"/>
            <w:gridSpan w:val="3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1CBD8D8E" w14:textId="77777777" w:rsidR="00DD058B" w:rsidRPr="00A3035A" w:rsidRDefault="00DD058B" w:rsidP="005356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14:paraId="38A9E38F" w14:textId="29078F3C" w:rsidR="00B238C2" w:rsidRPr="005356FC" w:rsidRDefault="005356FC">
      <w:pPr>
        <w:rPr>
          <w:rFonts w:ascii="Calibri" w:eastAsia="Times New Roman" w:hAnsi="Calibri" w:cs="Calibri"/>
          <w:b/>
          <w:bCs/>
          <w:color w:val="000000"/>
          <w:sz w:val="20"/>
          <w:szCs w:val="20"/>
        </w:rPr>
      </w:pPr>
      <w:r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S1 T</w:t>
      </w:r>
      <w:r w:rsidRPr="00A3035A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able. Calculation Methods for Per-Visit Overhead Costs for Treatment of Pre-Cancerous Lesions and Cervical Cancer</w:t>
      </w:r>
      <w:r>
        <w:rPr>
          <w:rFonts w:asciiTheme="majorHAnsi" w:hAnsiTheme="majorHAnsi" w:cs="Arial"/>
          <w:b/>
        </w:rPr>
        <w:t xml:space="preserve"> </w:t>
      </w:r>
      <w:bookmarkStart w:id="0" w:name="_GoBack"/>
      <w:bookmarkEnd w:id="0"/>
    </w:p>
    <w:sectPr w:rsidR="00B238C2" w:rsidRPr="005356FC" w:rsidSect="005356FC">
      <w:pgSz w:w="15840" w:h="12240" w:orient="landscape"/>
      <w:pgMar w:top="117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58B"/>
    <w:rsid w:val="002C2127"/>
    <w:rsid w:val="005356FC"/>
    <w:rsid w:val="005E3D38"/>
    <w:rsid w:val="0073750E"/>
    <w:rsid w:val="00CC5CE2"/>
    <w:rsid w:val="00DD0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40471"/>
  <w15:chartTrackingRefBased/>
  <w15:docId w15:val="{DB2D764C-B5BA-44A0-8C24-93CA95C6F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58B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dicka, Elisabeth</dc:creator>
  <cp:keywords/>
  <dc:description/>
  <cp:lastModifiedBy>Vodicka, Elisabeth</cp:lastModifiedBy>
  <cp:revision>2</cp:revision>
  <dcterms:created xsi:type="dcterms:W3CDTF">2019-05-17T00:56:00Z</dcterms:created>
  <dcterms:modified xsi:type="dcterms:W3CDTF">2019-05-17T01:01:00Z</dcterms:modified>
</cp:coreProperties>
</file>